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02AD6" w14:textId="6F38D1EC" w:rsidR="00F913F3" w:rsidRPr="007D2B6E" w:rsidRDefault="00FA4AF5" w:rsidP="007D2B6E">
      <w:r>
        <w:rPr>
          <w:noProof/>
        </w:rPr>
        <w:drawing>
          <wp:anchor distT="0" distB="0" distL="114300" distR="114300" simplePos="0" relativeHeight="251659264" behindDoc="0" locked="0" layoutInCell="1" allowOverlap="1" wp14:anchorId="7B1280CD" wp14:editId="0FE42A5E">
            <wp:simplePos x="0" y="0"/>
            <wp:positionH relativeFrom="margin">
              <wp:align>left</wp:align>
            </wp:positionH>
            <wp:positionV relativeFrom="paragraph">
              <wp:posOffset>111760</wp:posOffset>
            </wp:positionV>
            <wp:extent cx="4754880" cy="3954780"/>
            <wp:effectExtent l="0" t="0" r="7620" b="7620"/>
            <wp:wrapTopAndBottom/>
            <wp:docPr id="610911324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0911324" name="图片 1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54880" cy="395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cs="Times New Roman"/>
          <w:b/>
          <w:bCs/>
        </w:rPr>
        <w:t>Fig. S</w:t>
      </w:r>
      <w:r>
        <w:rPr>
          <w:rFonts w:cs="Times New Roman" w:hint="eastAsia"/>
          <w:b/>
          <w:bCs/>
        </w:rPr>
        <w:t xml:space="preserve">1 a </w:t>
      </w:r>
      <w:r>
        <w:rPr>
          <w:rFonts w:hint="eastAsia"/>
        </w:rPr>
        <w:t>Phylogenetic analysis of miR396 precursors</w:t>
      </w:r>
      <w:r>
        <w:rPr>
          <w:rFonts w:hint="eastAsia"/>
          <w:i/>
          <w:iCs/>
        </w:rPr>
        <w:t xml:space="preserve"> </w:t>
      </w:r>
      <w:bookmarkStart w:id="0" w:name="OLE_LINK7"/>
      <w:r>
        <w:rPr>
          <w:rFonts w:hint="eastAsia"/>
        </w:rPr>
        <w:t xml:space="preserve">from </w:t>
      </w:r>
      <w:r>
        <w:rPr>
          <w:rFonts w:hint="eastAsia"/>
          <w:i/>
          <w:iCs/>
        </w:rPr>
        <w:t>Oryza sativa</w:t>
      </w:r>
      <w:r>
        <w:rPr>
          <w:rFonts w:hint="eastAsia"/>
        </w:rPr>
        <w:t xml:space="preserve"> (osa)</w:t>
      </w:r>
      <w:bookmarkEnd w:id="0"/>
      <w:r>
        <w:rPr>
          <w:rFonts w:hint="eastAsia"/>
        </w:rPr>
        <w:t xml:space="preserve"> and </w:t>
      </w:r>
      <w:r>
        <w:rPr>
          <w:rFonts w:hint="eastAsia"/>
          <w:i/>
          <w:iCs/>
        </w:rPr>
        <w:t>Panicum virgatum</w:t>
      </w:r>
      <w:r>
        <w:rPr>
          <w:rFonts w:hint="eastAsia"/>
        </w:rPr>
        <w:t xml:space="preserve"> (</w:t>
      </w:r>
      <w:proofErr w:type="spellStart"/>
      <w:r>
        <w:rPr>
          <w:rFonts w:hint="eastAsia"/>
        </w:rPr>
        <w:t>pv</w:t>
      </w:r>
      <w:proofErr w:type="spellEnd"/>
      <w:r>
        <w:rPr>
          <w:rFonts w:hint="eastAsia"/>
        </w:rPr>
        <w:t>).</w:t>
      </w:r>
      <w:r>
        <w:rPr>
          <w:rFonts w:hint="eastAsia"/>
          <w:b/>
          <w:bCs/>
        </w:rPr>
        <w:t xml:space="preserve"> b</w:t>
      </w:r>
      <w:r>
        <w:rPr>
          <w:rFonts w:hint="eastAsia"/>
        </w:rPr>
        <w:t xml:space="preserve"> The sequence</w:t>
      </w:r>
      <w:r>
        <w:t>s</w:t>
      </w:r>
      <w:r>
        <w:rPr>
          <w:rFonts w:hint="eastAsia"/>
        </w:rPr>
        <w:t xml:space="preserve"> of mature miR396 and </w:t>
      </w:r>
      <w:bookmarkStart w:id="1" w:name="_Hlk157350010"/>
      <w:r>
        <w:rPr>
          <w:rFonts w:hint="eastAsia"/>
        </w:rPr>
        <w:t>the artificial interference sequence</w:t>
      </w:r>
      <w:bookmarkEnd w:id="1"/>
      <w:r>
        <w:rPr>
          <w:rFonts w:hint="eastAsia"/>
        </w:rPr>
        <w:t xml:space="preserve"> of MIM396.</w:t>
      </w:r>
    </w:p>
    <w:p w14:paraId="5258244A" w14:textId="77777777" w:rsidR="00F913F3" w:rsidRDefault="00F913F3" w:rsidP="007D2B6E"/>
    <w:p w14:paraId="1A750ED7" w14:textId="77777777" w:rsidR="00F913F3" w:rsidRDefault="00F913F3" w:rsidP="007D2B6E"/>
    <w:p w14:paraId="17C70D6C" w14:textId="77777777" w:rsidR="00F913F3" w:rsidRDefault="00FA4AF5" w:rsidP="007D2B6E">
      <w:r>
        <w:br w:type="page"/>
      </w:r>
    </w:p>
    <w:p w14:paraId="4A5AAE5E" w14:textId="77777777" w:rsidR="00F913F3" w:rsidRDefault="00F913F3" w:rsidP="007D2B6E"/>
    <w:p w14:paraId="13E02697" w14:textId="77777777" w:rsidR="00F913F3" w:rsidRDefault="00FA4AF5" w:rsidP="007D2B6E">
      <w:r>
        <w:rPr>
          <w:noProof/>
        </w:rPr>
        <w:drawing>
          <wp:inline distT="0" distB="0" distL="114300" distR="114300" wp14:anchorId="3F3A0F39" wp14:editId="3166C497">
            <wp:extent cx="5268595" cy="4021455"/>
            <wp:effectExtent l="0" t="0" r="4445" b="1905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021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352B8D" w14:textId="33A4029B" w:rsidR="00F913F3" w:rsidRDefault="00FA4AF5" w:rsidP="007D2B6E">
      <w:r>
        <w:rPr>
          <w:b/>
          <w:bCs/>
        </w:rPr>
        <w:t>Fig. S</w:t>
      </w:r>
      <w:r>
        <w:rPr>
          <w:rFonts w:hint="eastAsia"/>
          <w:b/>
          <w:bCs/>
        </w:rPr>
        <w:t>2</w:t>
      </w:r>
      <w:r>
        <w:rPr>
          <w:rFonts w:hint="eastAsia"/>
        </w:rPr>
        <w:t xml:space="preserve"> </w:t>
      </w:r>
      <w:r>
        <w:t>The PCR analysis</w:t>
      </w:r>
      <w:r>
        <w:rPr>
          <w:rFonts w:hint="eastAsia"/>
        </w:rPr>
        <w:t xml:space="preserve"> and morphological characteristics of WT3 and </w:t>
      </w:r>
      <w:r>
        <w:rPr>
          <w:rFonts w:hint="eastAsia"/>
          <w:i/>
          <w:iCs/>
        </w:rPr>
        <w:t>MIM396</w:t>
      </w:r>
      <w:r>
        <w:rPr>
          <w:rFonts w:hint="eastAsia"/>
        </w:rPr>
        <w:t xml:space="preserve"> transgenic plants (M8 and M9) regenerated from the same calluse line. (</w:t>
      </w:r>
      <w:r>
        <w:rPr>
          <w:rFonts w:hint="eastAsia"/>
          <w:b/>
          <w:bCs/>
        </w:rPr>
        <w:t>a</w:t>
      </w:r>
      <w:r>
        <w:rPr>
          <w:rFonts w:hint="eastAsia"/>
        </w:rPr>
        <w:t xml:space="preserve">) </w:t>
      </w:r>
      <w:r>
        <w:t>The PCR analysis of MIM396 transgenic plants</w:t>
      </w:r>
      <w:r>
        <w:rPr>
          <w:rFonts w:hint="eastAsia"/>
        </w:rPr>
        <w:t xml:space="preserve"> </w:t>
      </w:r>
      <w:r>
        <w:t>(</w:t>
      </w:r>
      <w:r>
        <w:rPr>
          <w:rFonts w:hint="eastAsia"/>
          <w:b/>
          <w:bCs/>
        </w:rPr>
        <w:t>b</w:t>
      </w:r>
      <w:r>
        <w:rPr>
          <w:b/>
          <w:bCs/>
        </w:rPr>
        <w:t>)</w:t>
      </w:r>
      <w:r>
        <w:rPr>
          <w:rFonts w:hint="eastAsia"/>
        </w:rPr>
        <w:t xml:space="preserve"> The typical photograph of four-month-old WT3 and Ms. </w:t>
      </w:r>
      <w:r>
        <w:rPr>
          <w:rFonts w:hint="eastAsia"/>
          <w:b/>
          <w:bCs/>
        </w:rPr>
        <w:t>(c)</w:t>
      </w:r>
      <w:r>
        <w:rPr>
          <w:rFonts w:hint="eastAsia"/>
        </w:rPr>
        <w:t xml:space="preserve"> The relative expression level of miR396 in WT3 and Ms. </w:t>
      </w:r>
      <w:r>
        <w:rPr>
          <w:rFonts w:hint="eastAsia"/>
          <w:b/>
          <w:bCs/>
        </w:rPr>
        <w:t>d-f</w:t>
      </w:r>
      <w:r>
        <w:rPr>
          <w:rFonts w:hint="eastAsia"/>
        </w:rPr>
        <w:t xml:space="preserve"> Statistical analysis of plant height (</w:t>
      </w:r>
      <w:r>
        <w:rPr>
          <w:rFonts w:hint="eastAsia"/>
          <w:b/>
          <w:bCs/>
        </w:rPr>
        <w:t>d</w:t>
      </w:r>
      <w:r>
        <w:rPr>
          <w:rFonts w:hint="eastAsia"/>
        </w:rPr>
        <w:t>), tiller number (</w:t>
      </w:r>
      <w:r>
        <w:rPr>
          <w:rFonts w:hint="eastAsia"/>
          <w:b/>
          <w:bCs/>
        </w:rPr>
        <w:t>e</w:t>
      </w:r>
      <w:r>
        <w:rPr>
          <w:rFonts w:hint="eastAsia"/>
        </w:rPr>
        <w:t>), and above-ground dry matter (</w:t>
      </w:r>
      <w:r>
        <w:rPr>
          <w:rFonts w:hint="eastAsia"/>
          <w:b/>
          <w:bCs/>
        </w:rPr>
        <w:t>f</w:t>
      </w:r>
      <w:r>
        <w:rPr>
          <w:rFonts w:hint="eastAsia"/>
        </w:rPr>
        <w:t xml:space="preserve">). </w:t>
      </w:r>
      <w:r>
        <w:rPr>
          <w:rFonts w:hint="eastAsia"/>
          <w:szCs w:val="32"/>
        </w:rPr>
        <w:t xml:space="preserve">Data are shown as the mean of four biological repeats </w:t>
      </w:r>
      <w:r>
        <w:rPr>
          <w:rFonts w:eastAsia="宋体"/>
          <w:szCs w:val="32"/>
        </w:rPr>
        <w:t>±</w:t>
      </w:r>
      <w:r>
        <w:rPr>
          <w:rFonts w:hint="eastAsia"/>
          <w:szCs w:val="32"/>
        </w:rPr>
        <w:t xml:space="preserve"> SD. The asterisk represents a significant difference (</w:t>
      </w:r>
      <w:r>
        <w:rPr>
          <w:rFonts w:hint="eastAsia"/>
          <w:i/>
          <w:iCs/>
          <w:szCs w:val="32"/>
        </w:rPr>
        <w:t>P</w:t>
      </w:r>
      <w:r>
        <w:rPr>
          <w:rFonts w:hint="eastAsia"/>
          <w:szCs w:val="32"/>
        </w:rPr>
        <w:t xml:space="preserve"> &lt; 0.05).</w:t>
      </w:r>
      <w:r>
        <w:rPr>
          <w:rFonts w:hint="eastAsia"/>
        </w:rPr>
        <w:t xml:space="preserve"> </w:t>
      </w:r>
    </w:p>
    <w:p w14:paraId="27D478A5" w14:textId="77777777" w:rsidR="00F913F3" w:rsidRDefault="00FA4AF5" w:rsidP="007D2B6E">
      <w:r>
        <w:br w:type="page"/>
      </w:r>
    </w:p>
    <w:p w14:paraId="1D25232B" w14:textId="77777777" w:rsidR="00F913F3" w:rsidRDefault="00FA4AF5" w:rsidP="007D2B6E">
      <w:r>
        <w:rPr>
          <w:noProof/>
        </w:rPr>
        <w:lastRenderedPageBreak/>
        <w:drawing>
          <wp:inline distT="0" distB="0" distL="114300" distR="114300" wp14:anchorId="4E90A840" wp14:editId="1E937F76">
            <wp:extent cx="4648200" cy="3634740"/>
            <wp:effectExtent l="0" t="0" r="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48200" cy="3634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C2D834" w14:textId="77777777" w:rsidR="00F913F3" w:rsidRDefault="00F913F3" w:rsidP="007D2B6E"/>
    <w:p w14:paraId="31ED037B" w14:textId="704BC022" w:rsidR="00F913F3" w:rsidRDefault="00FA4AF5" w:rsidP="007D2B6E">
      <w:r>
        <w:rPr>
          <w:b/>
          <w:bCs/>
        </w:rPr>
        <w:t>Fig. S</w:t>
      </w:r>
      <w:r>
        <w:rPr>
          <w:rFonts w:hint="eastAsia"/>
          <w:b/>
          <w:bCs/>
        </w:rPr>
        <w:t>3</w:t>
      </w:r>
      <w:r>
        <w:rPr>
          <w:rFonts w:hint="eastAsia"/>
        </w:rPr>
        <w:t xml:space="preserve"> </w:t>
      </w:r>
      <w:r>
        <w:t>Compar</w:t>
      </w:r>
      <w:r>
        <w:rPr>
          <w:rFonts w:hint="eastAsia"/>
        </w:rPr>
        <w:t>is</w:t>
      </w:r>
      <w:r>
        <w:t xml:space="preserve">on of lignin monomers </w:t>
      </w:r>
      <w:r>
        <w:rPr>
          <w:i/>
          <w:iCs/>
        </w:rPr>
        <w:t>p</w:t>
      </w:r>
      <w:r>
        <w:t>-hydroxyphenyl (H), syringyl (S)</w:t>
      </w:r>
      <w:r>
        <w:rPr>
          <w:rFonts w:hint="eastAsia"/>
        </w:rPr>
        <w:t>,</w:t>
      </w:r>
      <w:r>
        <w:t xml:space="preserve"> and guaiacyl (G) content in WT and Ms. </w:t>
      </w:r>
      <w:r w:rsidR="00083C2E">
        <w:rPr>
          <w:rFonts w:hint="eastAsia"/>
          <w:szCs w:val="32"/>
        </w:rPr>
        <w:t xml:space="preserve">Data are shown as the mean of </w:t>
      </w:r>
      <w:r w:rsidR="00083C2E">
        <w:rPr>
          <w:rFonts w:hint="eastAsia"/>
          <w:szCs w:val="32"/>
        </w:rPr>
        <w:t>three</w:t>
      </w:r>
      <w:r w:rsidR="00083C2E">
        <w:rPr>
          <w:rFonts w:hint="eastAsia"/>
          <w:szCs w:val="32"/>
        </w:rPr>
        <w:t xml:space="preserve"> biological repeats </w:t>
      </w:r>
      <w:r w:rsidR="00083C2E">
        <w:rPr>
          <w:rFonts w:eastAsia="宋体"/>
          <w:szCs w:val="32"/>
        </w:rPr>
        <w:t>±</w:t>
      </w:r>
      <w:r w:rsidR="00083C2E">
        <w:rPr>
          <w:rFonts w:hint="eastAsia"/>
          <w:szCs w:val="32"/>
        </w:rPr>
        <w:t xml:space="preserve"> SD.</w:t>
      </w:r>
    </w:p>
    <w:p w14:paraId="6CAB4F30" w14:textId="77777777" w:rsidR="00F913F3" w:rsidRDefault="00FA4AF5" w:rsidP="007D2B6E">
      <w:r>
        <w:br w:type="page"/>
      </w:r>
    </w:p>
    <w:p w14:paraId="0309C58C" w14:textId="77777777" w:rsidR="00F913F3" w:rsidRDefault="00F913F3" w:rsidP="007D2B6E"/>
    <w:p w14:paraId="28EC4EEC" w14:textId="77777777" w:rsidR="00F913F3" w:rsidRDefault="00FA4AF5" w:rsidP="007D2B6E">
      <w:r>
        <w:rPr>
          <w:noProof/>
        </w:rPr>
        <w:drawing>
          <wp:inline distT="0" distB="0" distL="114300" distR="114300" wp14:anchorId="1B8D8E0A" wp14:editId="208EC3A4">
            <wp:extent cx="5267960" cy="4571365"/>
            <wp:effectExtent l="0" t="0" r="5080" b="635"/>
            <wp:docPr id="1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4571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9C7D05" w14:textId="77777777" w:rsidR="00F913F3" w:rsidRDefault="00F913F3" w:rsidP="007D2B6E"/>
    <w:p w14:paraId="6A74E5A8" w14:textId="37A7ACBA" w:rsidR="00F913F3" w:rsidRDefault="00FA4AF5" w:rsidP="007D2B6E">
      <w:r>
        <w:rPr>
          <w:b/>
          <w:bCs/>
        </w:rPr>
        <w:t>Fig. S</w:t>
      </w:r>
      <w:r>
        <w:rPr>
          <w:rFonts w:hint="eastAsia"/>
          <w:b/>
          <w:bCs/>
        </w:rPr>
        <w:t>4</w:t>
      </w:r>
      <w:r>
        <w:rPr>
          <w:rFonts w:hint="eastAsia"/>
        </w:rPr>
        <w:t xml:space="preserve"> </w:t>
      </w:r>
      <w:r>
        <w:t xml:space="preserve"> PvmiR396 genes expression pattern in WT and TG21. (</w:t>
      </w:r>
      <w:r>
        <w:rPr>
          <w:b/>
          <w:bCs/>
        </w:rPr>
        <w:t>a)</w:t>
      </w:r>
      <w:r>
        <w:t xml:space="preserve"> The qRT-PCR analysis of miR396 </w:t>
      </w:r>
      <w:r>
        <w:rPr>
          <w:rFonts w:hint="eastAsia"/>
          <w:color w:val="000000"/>
        </w:rPr>
        <w:t>expression</w:t>
      </w:r>
      <w:r>
        <w:t xml:space="preserve"> </w:t>
      </w:r>
      <w:r>
        <w:rPr>
          <w:rFonts w:hint="eastAsia"/>
          <w:color w:val="000000"/>
        </w:rPr>
        <w:t>in TG21</w:t>
      </w:r>
      <w:r>
        <w:t>. (</w:t>
      </w:r>
      <w:r>
        <w:rPr>
          <w:b/>
          <w:bCs/>
        </w:rPr>
        <w:t>b</w:t>
      </w:r>
      <w:r>
        <w:t>) PCR analysis of MIM396 transgenic plants in the TG21 background. (</w:t>
      </w:r>
      <w:r>
        <w:rPr>
          <w:b/>
          <w:bCs/>
        </w:rPr>
        <w:t>c</w:t>
      </w:r>
      <w:r>
        <w:t>) Phloroglucinol–HCl staining assay of lignin content in the TG21-M1, 2, 3</w:t>
      </w:r>
      <w:r>
        <w:rPr>
          <w:rFonts w:hint="eastAsia"/>
        </w:rPr>
        <w:t>,</w:t>
      </w:r>
      <w:r>
        <w:t xml:space="preserve"> and 4 dry materials powder of stems.</w:t>
      </w:r>
      <w:r w:rsidR="00083C2E" w:rsidRPr="00083C2E">
        <w:rPr>
          <w:rFonts w:hint="eastAsia"/>
          <w:szCs w:val="32"/>
        </w:rPr>
        <w:t xml:space="preserve"> </w:t>
      </w:r>
      <w:r w:rsidR="00083C2E">
        <w:rPr>
          <w:rFonts w:hint="eastAsia"/>
          <w:szCs w:val="32"/>
        </w:rPr>
        <w:t xml:space="preserve">Data are shown as the mean of three biological repeats </w:t>
      </w:r>
      <w:r w:rsidR="00083C2E">
        <w:rPr>
          <w:rFonts w:eastAsia="宋体"/>
          <w:szCs w:val="32"/>
        </w:rPr>
        <w:t>±</w:t>
      </w:r>
      <w:r w:rsidR="00083C2E">
        <w:rPr>
          <w:rFonts w:hint="eastAsia"/>
          <w:szCs w:val="32"/>
        </w:rPr>
        <w:t xml:space="preserve"> SD.</w:t>
      </w:r>
    </w:p>
    <w:p w14:paraId="219B4AC1" w14:textId="77777777" w:rsidR="00F913F3" w:rsidRDefault="00F913F3" w:rsidP="007D2B6E"/>
    <w:p w14:paraId="5D8F9718" w14:textId="77777777" w:rsidR="00F913F3" w:rsidRDefault="00F913F3" w:rsidP="007D2B6E"/>
    <w:p w14:paraId="68A44A69" w14:textId="77777777" w:rsidR="00F913F3" w:rsidRDefault="00F913F3" w:rsidP="007D2B6E"/>
    <w:p w14:paraId="01C77E0F" w14:textId="77777777" w:rsidR="00F913F3" w:rsidRDefault="00F913F3" w:rsidP="007D2B6E"/>
    <w:p w14:paraId="5D3BA5BE" w14:textId="77777777" w:rsidR="00F913F3" w:rsidRDefault="00F913F3" w:rsidP="007D2B6E"/>
    <w:p w14:paraId="54524EE1" w14:textId="77777777" w:rsidR="00F913F3" w:rsidRDefault="00F913F3" w:rsidP="007D2B6E"/>
    <w:p w14:paraId="74A8EAF2" w14:textId="77777777" w:rsidR="00F913F3" w:rsidRDefault="00F913F3" w:rsidP="007D2B6E"/>
    <w:p w14:paraId="0F4A449F" w14:textId="77777777" w:rsidR="00F913F3" w:rsidRDefault="00F913F3" w:rsidP="007D2B6E"/>
    <w:p w14:paraId="2F37413C" w14:textId="77777777" w:rsidR="00F913F3" w:rsidRDefault="00F913F3" w:rsidP="007D2B6E"/>
    <w:p w14:paraId="75CE5A7C" w14:textId="77777777" w:rsidR="00F913F3" w:rsidRDefault="00F913F3" w:rsidP="007D2B6E"/>
    <w:p w14:paraId="08723006" w14:textId="77777777" w:rsidR="00F913F3" w:rsidRDefault="00F913F3" w:rsidP="007D2B6E"/>
    <w:p w14:paraId="1FA91C17" w14:textId="77777777" w:rsidR="00F913F3" w:rsidRDefault="00F913F3" w:rsidP="007D2B6E"/>
    <w:p w14:paraId="35A763E4" w14:textId="77777777" w:rsidR="00F913F3" w:rsidRDefault="00F913F3" w:rsidP="007D2B6E"/>
    <w:p w14:paraId="71AFEAE1" w14:textId="77777777" w:rsidR="00F913F3" w:rsidRDefault="00F913F3" w:rsidP="007D2B6E"/>
    <w:p w14:paraId="04D2BDC4" w14:textId="77777777" w:rsidR="00F913F3" w:rsidRDefault="00FA4AF5" w:rsidP="007D2B6E">
      <w:r>
        <w:rPr>
          <w:rFonts w:hint="eastAsia"/>
        </w:rPr>
        <w:lastRenderedPageBreak/>
        <w:t>Table S1 Morphological characteristics of WT and Ms</w:t>
      </w:r>
    </w:p>
    <w:p w14:paraId="23C6BDC7" w14:textId="77777777" w:rsidR="00F913F3" w:rsidRDefault="00F913F3" w:rsidP="007D2B6E"/>
    <w:tbl>
      <w:tblPr>
        <w:tblW w:w="8683" w:type="dxa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9"/>
        <w:gridCol w:w="2574"/>
        <w:gridCol w:w="2845"/>
        <w:gridCol w:w="1955"/>
      </w:tblGrid>
      <w:tr w:rsidR="00F913F3" w14:paraId="179ECE7A" w14:textId="77777777">
        <w:trPr>
          <w:trHeight w:val="430"/>
          <w:tblCellSpacing w:w="0" w:type="dxa"/>
        </w:trPr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1A6B5044" w14:textId="77777777" w:rsidR="00F913F3" w:rsidRDefault="00FA4AF5" w:rsidP="007D2B6E">
            <w:pPr>
              <w:pStyle w:val="a7"/>
            </w:pPr>
            <w:r>
              <w:t>Lines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21F2F36F" w14:textId="77777777" w:rsidR="00F913F3" w:rsidRDefault="00FA4AF5" w:rsidP="007D2B6E">
            <w:pPr>
              <w:pStyle w:val="a7"/>
            </w:pPr>
            <w:r>
              <w:t>Leaf length (cm)</w:t>
            </w:r>
          </w:p>
        </w:tc>
        <w:tc>
          <w:tcPr>
            <w:tcW w:w="2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00719BAE" w14:textId="77777777" w:rsidR="00F913F3" w:rsidRDefault="00FA4AF5" w:rsidP="007D2B6E">
            <w:pPr>
              <w:pStyle w:val="a7"/>
            </w:pPr>
            <w:r>
              <w:t>Leaf blade width (cm)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216E1816" w14:textId="77777777" w:rsidR="00F913F3" w:rsidRDefault="00FA4AF5" w:rsidP="007D2B6E">
            <w:pPr>
              <w:pStyle w:val="a7"/>
            </w:pPr>
            <w:r>
              <w:t>Stem diameter (mm)</w:t>
            </w:r>
          </w:p>
        </w:tc>
      </w:tr>
      <w:tr w:rsidR="00F913F3" w14:paraId="0A881993" w14:textId="77777777">
        <w:trPr>
          <w:trHeight w:val="430"/>
          <w:tblCellSpacing w:w="0" w:type="dxa"/>
        </w:trPr>
        <w:tc>
          <w:tcPr>
            <w:tcW w:w="1309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4263CC10" w14:textId="77777777" w:rsidR="00F913F3" w:rsidRDefault="00FA4AF5" w:rsidP="007D2B6E">
            <w:pPr>
              <w:pStyle w:val="a7"/>
            </w:pPr>
            <w:r>
              <w:t>WT</w:t>
            </w:r>
          </w:p>
        </w:tc>
        <w:tc>
          <w:tcPr>
            <w:tcW w:w="2574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09986AAE" w14:textId="77777777" w:rsidR="00F913F3" w:rsidRDefault="00FA4AF5" w:rsidP="007D2B6E">
            <w:pPr>
              <w:pStyle w:val="a7"/>
            </w:pPr>
            <w:r>
              <w:t>56.00±7.46</w:t>
            </w:r>
          </w:p>
        </w:tc>
        <w:tc>
          <w:tcPr>
            <w:tcW w:w="2845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37413D60" w14:textId="77777777" w:rsidR="00F913F3" w:rsidRDefault="00FA4AF5" w:rsidP="007D2B6E">
            <w:pPr>
              <w:pStyle w:val="a7"/>
            </w:pPr>
            <w:r>
              <w:t>10.17±0.46a</w:t>
            </w:r>
          </w:p>
        </w:tc>
        <w:tc>
          <w:tcPr>
            <w:tcW w:w="1955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5CDC4D23" w14:textId="77777777" w:rsidR="00F913F3" w:rsidRDefault="00FA4AF5" w:rsidP="007D2B6E">
            <w:pPr>
              <w:pStyle w:val="a7"/>
            </w:pPr>
            <w:r>
              <w:t>2.99±0.35</w:t>
            </w:r>
          </w:p>
        </w:tc>
      </w:tr>
      <w:tr w:rsidR="00F913F3" w14:paraId="497A7474" w14:textId="77777777">
        <w:trPr>
          <w:trHeight w:val="430"/>
          <w:tblCellSpacing w:w="0" w:type="dxa"/>
        </w:trPr>
        <w:tc>
          <w:tcPr>
            <w:tcW w:w="1309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2249D86C" w14:textId="77777777" w:rsidR="00F913F3" w:rsidRDefault="00FA4AF5" w:rsidP="007D2B6E">
            <w:pPr>
              <w:pStyle w:val="a7"/>
            </w:pPr>
            <w:r>
              <w:t>M3</w:t>
            </w:r>
          </w:p>
        </w:tc>
        <w:tc>
          <w:tcPr>
            <w:tcW w:w="2574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06006DAC" w14:textId="77777777" w:rsidR="00F913F3" w:rsidRDefault="00FA4AF5" w:rsidP="007D2B6E">
            <w:pPr>
              <w:pStyle w:val="a7"/>
            </w:pPr>
            <w:r>
              <w:t>41.78±10.29</w:t>
            </w:r>
          </w:p>
        </w:tc>
        <w:tc>
          <w:tcPr>
            <w:tcW w:w="2845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597C0911" w14:textId="77777777" w:rsidR="00F913F3" w:rsidRDefault="00FA4AF5" w:rsidP="007D2B6E">
            <w:pPr>
              <w:pStyle w:val="a7"/>
            </w:pPr>
            <w:r>
              <w:t>9.28±0.80 ab</w:t>
            </w:r>
          </w:p>
        </w:tc>
        <w:tc>
          <w:tcPr>
            <w:tcW w:w="1955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0674CA1D" w14:textId="77777777" w:rsidR="00F913F3" w:rsidRDefault="00FA4AF5" w:rsidP="007D2B6E">
            <w:pPr>
              <w:pStyle w:val="a7"/>
            </w:pPr>
            <w:r>
              <w:t>2.49±0.37</w:t>
            </w:r>
          </w:p>
        </w:tc>
      </w:tr>
      <w:tr w:rsidR="00F913F3" w14:paraId="1628E5A1" w14:textId="77777777">
        <w:trPr>
          <w:trHeight w:val="430"/>
          <w:tblCellSpacing w:w="0" w:type="dxa"/>
        </w:trPr>
        <w:tc>
          <w:tcPr>
            <w:tcW w:w="1309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79D26FA3" w14:textId="77777777" w:rsidR="00F913F3" w:rsidRDefault="00FA4AF5" w:rsidP="007D2B6E">
            <w:pPr>
              <w:pStyle w:val="a7"/>
            </w:pPr>
            <w:r>
              <w:t>M5</w:t>
            </w:r>
          </w:p>
        </w:tc>
        <w:tc>
          <w:tcPr>
            <w:tcW w:w="2574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1911B6D4" w14:textId="77777777" w:rsidR="00F913F3" w:rsidRDefault="00FA4AF5" w:rsidP="007D2B6E">
            <w:pPr>
              <w:pStyle w:val="a7"/>
            </w:pPr>
            <w:r>
              <w:t>48.50±2.83</w:t>
            </w:r>
          </w:p>
        </w:tc>
        <w:tc>
          <w:tcPr>
            <w:tcW w:w="2845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579FAB2C" w14:textId="77777777" w:rsidR="00F913F3" w:rsidRDefault="00FA4AF5" w:rsidP="007D2B6E">
            <w:pPr>
              <w:pStyle w:val="a7"/>
            </w:pPr>
            <w:r>
              <w:t>8.47±0.72 b</w:t>
            </w:r>
          </w:p>
        </w:tc>
        <w:tc>
          <w:tcPr>
            <w:tcW w:w="1955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23768DC1" w14:textId="77777777" w:rsidR="00F913F3" w:rsidRDefault="00FA4AF5" w:rsidP="007D2B6E">
            <w:pPr>
              <w:pStyle w:val="a7"/>
            </w:pPr>
            <w:r>
              <w:t>2.30±0.06</w:t>
            </w:r>
          </w:p>
        </w:tc>
      </w:tr>
      <w:tr w:rsidR="00F913F3" w14:paraId="235ED685" w14:textId="77777777">
        <w:trPr>
          <w:trHeight w:val="430"/>
          <w:tblCellSpacing w:w="0" w:type="dxa"/>
        </w:trPr>
        <w:tc>
          <w:tcPr>
            <w:tcW w:w="1309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39FE1406" w14:textId="77777777" w:rsidR="00F913F3" w:rsidRDefault="00FA4AF5" w:rsidP="007D2B6E">
            <w:pPr>
              <w:pStyle w:val="a7"/>
            </w:pPr>
            <w:r>
              <w:t>M1</w:t>
            </w:r>
          </w:p>
        </w:tc>
        <w:tc>
          <w:tcPr>
            <w:tcW w:w="2574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63530F68" w14:textId="77777777" w:rsidR="00F913F3" w:rsidRDefault="00FA4AF5" w:rsidP="007D2B6E">
            <w:pPr>
              <w:pStyle w:val="a7"/>
            </w:pPr>
            <w:r>
              <w:t>43.93±4.96</w:t>
            </w:r>
          </w:p>
        </w:tc>
        <w:tc>
          <w:tcPr>
            <w:tcW w:w="2845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0482F1D6" w14:textId="77777777" w:rsidR="00F913F3" w:rsidRDefault="00FA4AF5" w:rsidP="007D2B6E">
            <w:pPr>
              <w:pStyle w:val="a7"/>
            </w:pPr>
            <w:r>
              <w:t>8.80±1.05</w:t>
            </w:r>
          </w:p>
        </w:tc>
        <w:tc>
          <w:tcPr>
            <w:tcW w:w="1955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2E84452F" w14:textId="77777777" w:rsidR="00F913F3" w:rsidRDefault="00FA4AF5" w:rsidP="007D2B6E">
            <w:pPr>
              <w:pStyle w:val="a7"/>
            </w:pPr>
            <w:r>
              <w:t>2.20±0.33</w:t>
            </w:r>
          </w:p>
        </w:tc>
      </w:tr>
      <w:tr w:rsidR="00F913F3" w14:paraId="6889F4D6" w14:textId="77777777">
        <w:trPr>
          <w:trHeight w:val="430"/>
          <w:tblCellSpacing w:w="0" w:type="dxa"/>
        </w:trPr>
        <w:tc>
          <w:tcPr>
            <w:tcW w:w="1309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085879DF" w14:textId="77777777" w:rsidR="00F913F3" w:rsidRDefault="00FA4AF5" w:rsidP="007D2B6E">
            <w:pPr>
              <w:pStyle w:val="a7"/>
            </w:pPr>
            <w:r>
              <w:t>WT3</w:t>
            </w:r>
          </w:p>
        </w:tc>
        <w:tc>
          <w:tcPr>
            <w:tcW w:w="2574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4548136A" w14:textId="77777777" w:rsidR="00F913F3" w:rsidRDefault="00FA4AF5" w:rsidP="007D2B6E">
            <w:pPr>
              <w:pStyle w:val="a7"/>
            </w:pPr>
            <w:r>
              <w:t>54.33±8.00</w:t>
            </w:r>
          </w:p>
        </w:tc>
        <w:tc>
          <w:tcPr>
            <w:tcW w:w="2845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791D9435" w14:textId="77777777" w:rsidR="00F913F3" w:rsidRDefault="00FA4AF5" w:rsidP="007D2B6E">
            <w:pPr>
              <w:pStyle w:val="a7"/>
            </w:pPr>
            <w:r>
              <w:t>10.47±0.89</w:t>
            </w:r>
          </w:p>
        </w:tc>
        <w:tc>
          <w:tcPr>
            <w:tcW w:w="1955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7ECBB920" w14:textId="77777777" w:rsidR="00F913F3" w:rsidRDefault="00FA4AF5" w:rsidP="007D2B6E">
            <w:pPr>
              <w:pStyle w:val="a7"/>
            </w:pPr>
            <w:r>
              <w:t>3.17±0.25</w:t>
            </w:r>
          </w:p>
        </w:tc>
      </w:tr>
      <w:tr w:rsidR="00F913F3" w14:paraId="28896F9C" w14:textId="77777777">
        <w:trPr>
          <w:trHeight w:val="430"/>
          <w:tblCellSpacing w:w="0" w:type="dxa"/>
        </w:trPr>
        <w:tc>
          <w:tcPr>
            <w:tcW w:w="1309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0F82AB75" w14:textId="77777777" w:rsidR="00F913F3" w:rsidRDefault="00FA4AF5" w:rsidP="007D2B6E">
            <w:pPr>
              <w:pStyle w:val="a7"/>
            </w:pPr>
            <w:r>
              <w:t>M8</w:t>
            </w:r>
          </w:p>
        </w:tc>
        <w:tc>
          <w:tcPr>
            <w:tcW w:w="2574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22F868B2" w14:textId="77777777" w:rsidR="00F913F3" w:rsidRDefault="00FA4AF5" w:rsidP="007D2B6E">
            <w:pPr>
              <w:pStyle w:val="a7"/>
            </w:pPr>
            <w:r>
              <w:t>54.02±3.46</w:t>
            </w:r>
          </w:p>
        </w:tc>
        <w:tc>
          <w:tcPr>
            <w:tcW w:w="2845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2ED52931" w14:textId="77777777" w:rsidR="00F913F3" w:rsidRDefault="00FA4AF5" w:rsidP="007D2B6E">
            <w:pPr>
              <w:pStyle w:val="a7"/>
            </w:pPr>
            <w:r>
              <w:t>9.59±0.70</w:t>
            </w:r>
          </w:p>
        </w:tc>
        <w:tc>
          <w:tcPr>
            <w:tcW w:w="1955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4299FCF1" w14:textId="77777777" w:rsidR="00F913F3" w:rsidRDefault="00FA4AF5" w:rsidP="007D2B6E">
            <w:pPr>
              <w:pStyle w:val="a7"/>
            </w:pPr>
            <w:r>
              <w:t>2.66±0.14</w:t>
            </w:r>
          </w:p>
        </w:tc>
      </w:tr>
      <w:tr w:rsidR="00F913F3" w14:paraId="69AB0948" w14:textId="77777777">
        <w:trPr>
          <w:trHeight w:val="430"/>
          <w:tblCellSpacing w:w="0" w:type="dxa"/>
        </w:trPr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3B8B8725" w14:textId="77777777" w:rsidR="00F913F3" w:rsidRDefault="00FA4AF5" w:rsidP="007D2B6E">
            <w:pPr>
              <w:pStyle w:val="a7"/>
            </w:pPr>
            <w:r>
              <w:t>M9</w:t>
            </w:r>
          </w:p>
        </w:tc>
        <w:tc>
          <w:tcPr>
            <w:tcW w:w="2574" w:type="dxa"/>
            <w:tcBorders>
              <w:bottom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72CC5740" w14:textId="77777777" w:rsidR="00F913F3" w:rsidRDefault="00FA4AF5" w:rsidP="007D2B6E">
            <w:pPr>
              <w:pStyle w:val="a7"/>
            </w:pPr>
            <w:r>
              <w:t>57.25±3.80</w:t>
            </w:r>
          </w:p>
        </w:tc>
        <w:tc>
          <w:tcPr>
            <w:tcW w:w="2845" w:type="dxa"/>
            <w:tcBorders>
              <w:bottom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243C3706" w14:textId="77777777" w:rsidR="00F913F3" w:rsidRDefault="00FA4AF5" w:rsidP="007D2B6E">
            <w:pPr>
              <w:pStyle w:val="a7"/>
            </w:pPr>
            <w:r>
              <w:t>11.95±1.06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3517B5ED" w14:textId="77777777" w:rsidR="00F913F3" w:rsidRDefault="00FA4AF5" w:rsidP="007D2B6E">
            <w:pPr>
              <w:pStyle w:val="a7"/>
            </w:pPr>
            <w:r>
              <w:t>2.81±0.33</w:t>
            </w:r>
          </w:p>
        </w:tc>
      </w:tr>
    </w:tbl>
    <w:p w14:paraId="618FF43C" w14:textId="77777777" w:rsidR="00F913F3" w:rsidRDefault="00F913F3" w:rsidP="007D2B6E"/>
    <w:p w14:paraId="6A997CE8" w14:textId="77777777" w:rsidR="00F913F3" w:rsidRDefault="00FA4AF5" w:rsidP="007D2B6E">
      <w:r>
        <w:rPr>
          <w:rFonts w:hint="eastAsia"/>
        </w:rPr>
        <w:br w:type="page"/>
      </w:r>
      <w:r>
        <w:rPr>
          <w:rFonts w:hint="eastAsia"/>
        </w:rPr>
        <w:lastRenderedPageBreak/>
        <w:t>Table S2 The primers used in this study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11"/>
        <w:gridCol w:w="5611"/>
      </w:tblGrid>
      <w:tr w:rsidR="00F913F3" w14:paraId="172E513C" w14:textId="77777777">
        <w:tc>
          <w:tcPr>
            <w:tcW w:w="2911" w:type="dxa"/>
            <w:tcBorders>
              <w:top w:val="single" w:sz="4" w:space="0" w:color="auto"/>
              <w:bottom w:val="single" w:sz="4" w:space="0" w:color="auto"/>
            </w:tcBorders>
          </w:tcPr>
          <w:p w14:paraId="1D59CBB1" w14:textId="77777777" w:rsidR="00F913F3" w:rsidRDefault="00FA4AF5" w:rsidP="007D2B6E">
            <w:r>
              <w:rPr>
                <w:rFonts w:hint="eastAsia"/>
              </w:rPr>
              <w:t>Primer name</w:t>
            </w:r>
          </w:p>
        </w:tc>
        <w:tc>
          <w:tcPr>
            <w:tcW w:w="5611" w:type="dxa"/>
            <w:tcBorders>
              <w:top w:val="single" w:sz="4" w:space="0" w:color="auto"/>
              <w:bottom w:val="single" w:sz="4" w:space="0" w:color="auto"/>
            </w:tcBorders>
          </w:tcPr>
          <w:p w14:paraId="18E7FF00" w14:textId="77777777" w:rsidR="00F913F3" w:rsidRDefault="00FA4AF5" w:rsidP="007D2B6E">
            <w:r>
              <w:t>Sequence</w:t>
            </w:r>
            <w:r>
              <w:rPr>
                <w:rFonts w:hint="eastAsia"/>
              </w:rPr>
              <w:t>(5</w:t>
            </w:r>
            <w:r>
              <w:t>’</w:t>
            </w:r>
            <w:r>
              <w:rPr>
                <w:rFonts w:hint="eastAsia"/>
              </w:rPr>
              <w:t>-3</w:t>
            </w:r>
            <w:r>
              <w:t>’</w:t>
            </w:r>
            <w:r>
              <w:rPr>
                <w:rFonts w:hint="eastAsia"/>
              </w:rPr>
              <w:t>)</w:t>
            </w:r>
          </w:p>
        </w:tc>
      </w:tr>
      <w:tr w:rsidR="00F913F3" w14:paraId="15544DCB" w14:textId="77777777">
        <w:tc>
          <w:tcPr>
            <w:tcW w:w="2911" w:type="dxa"/>
            <w:tcBorders>
              <w:top w:val="single" w:sz="4" w:space="0" w:color="auto"/>
            </w:tcBorders>
          </w:tcPr>
          <w:p w14:paraId="66EF210B" w14:textId="77777777" w:rsidR="00F913F3" w:rsidRDefault="00FA4AF5" w:rsidP="007D2B6E">
            <w:pPr>
              <w:rPr>
                <w:color w:val="000000"/>
              </w:rPr>
            </w:pPr>
            <w:r>
              <w:t>PCR</w:t>
            </w:r>
          </w:p>
        </w:tc>
        <w:tc>
          <w:tcPr>
            <w:tcW w:w="5611" w:type="dxa"/>
            <w:tcBorders>
              <w:top w:val="single" w:sz="4" w:space="0" w:color="auto"/>
            </w:tcBorders>
          </w:tcPr>
          <w:p w14:paraId="7ED39050" w14:textId="77777777" w:rsidR="00F913F3" w:rsidRDefault="00F913F3" w:rsidP="007D2B6E"/>
        </w:tc>
      </w:tr>
      <w:tr w:rsidR="00F913F3" w14:paraId="6FDEE320" w14:textId="77777777">
        <w:tc>
          <w:tcPr>
            <w:tcW w:w="2911" w:type="dxa"/>
          </w:tcPr>
          <w:p w14:paraId="5E391A9E" w14:textId="77777777" w:rsidR="00F913F3" w:rsidRDefault="00FA4AF5" w:rsidP="007D2B6E">
            <w:pPr>
              <w:rPr>
                <w:color w:val="000000"/>
              </w:rPr>
            </w:pPr>
            <w:r>
              <w:rPr>
                <w:lang w:bidi="ar"/>
              </w:rPr>
              <w:t>MIM396-F</w:t>
            </w:r>
          </w:p>
        </w:tc>
        <w:tc>
          <w:tcPr>
            <w:tcW w:w="5611" w:type="dxa"/>
          </w:tcPr>
          <w:p w14:paraId="4FBF103D" w14:textId="77777777" w:rsidR="00F913F3" w:rsidRDefault="00FA4AF5" w:rsidP="007D2B6E">
            <w:pPr>
              <w:rPr>
                <w:color w:val="000000"/>
              </w:rPr>
            </w:pPr>
            <w:r>
              <w:rPr>
                <w:rFonts w:hint="eastAsia"/>
                <w:lang w:bidi="ar"/>
              </w:rPr>
              <w:t>AAGAAAAATGGCCATCCCCTAGC</w:t>
            </w:r>
          </w:p>
        </w:tc>
      </w:tr>
      <w:tr w:rsidR="00F913F3" w14:paraId="02879AC9" w14:textId="77777777">
        <w:tc>
          <w:tcPr>
            <w:tcW w:w="2911" w:type="dxa"/>
          </w:tcPr>
          <w:p w14:paraId="54BC4333" w14:textId="77777777" w:rsidR="00F913F3" w:rsidRDefault="00FA4AF5" w:rsidP="007D2B6E">
            <w:pPr>
              <w:rPr>
                <w:color w:val="000000"/>
              </w:rPr>
            </w:pPr>
            <w:r>
              <w:rPr>
                <w:lang w:bidi="ar"/>
              </w:rPr>
              <w:t>MI</w:t>
            </w:r>
            <w:r>
              <w:rPr>
                <w:rFonts w:hint="eastAsia"/>
                <w:lang w:bidi="ar"/>
              </w:rPr>
              <w:t>M</w:t>
            </w:r>
            <w:r>
              <w:rPr>
                <w:lang w:bidi="ar"/>
              </w:rPr>
              <w:t>396-R</w:t>
            </w:r>
          </w:p>
        </w:tc>
        <w:tc>
          <w:tcPr>
            <w:tcW w:w="5611" w:type="dxa"/>
          </w:tcPr>
          <w:p w14:paraId="556AF00A" w14:textId="77777777" w:rsidR="00F913F3" w:rsidRDefault="00FA4AF5" w:rsidP="007D2B6E">
            <w:pPr>
              <w:rPr>
                <w:color w:val="000000"/>
              </w:rPr>
            </w:pPr>
            <w:r>
              <w:rPr>
                <w:rFonts w:hint="eastAsia"/>
                <w:lang w:bidi="ar"/>
              </w:rPr>
              <w:t>GAGGAATTCACTATAAAGAGAATCG</w:t>
            </w:r>
          </w:p>
        </w:tc>
      </w:tr>
      <w:tr w:rsidR="00F913F3" w14:paraId="3AD0E8CE" w14:textId="77777777">
        <w:tc>
          <w:tcPr>
            <w:tcW w:w="2911" w:type="dxa"/>
          </w:tcPr>
          <w:p w14:paraId="2749BAC2" w14:textId="77777777" w:rsidR="00F913F3" w:rsidRDefault="00FA4AF5" w:rsidP="007D2B6E">
            <w:pPr>
              <w:rPr>
                <w:color w:val="000000"/>
              </w:rPr>
            </w:pPr>
            <w:r>
              <w:rPr>
                <w:rFonts w:hint="eastAsia"/>
              </w:rPr>
              <w:t>Reverse transcription reaction</w:t>
            </w:r>
          </w:p>
        </w:tc>
        <w:tc>
          <w:tcPr>
            <w:tcW w:w="5611" w:type="dxa"/>
          </w:tcPr>
          <w:p w14:paraId="528E5E9F" w14:textId="77777777" w:rsidR="00F913F3" w:rsidRDefault="00F913F3" w:rsidP="007D2B6E"/>
        </w:tc>
      </w:tr>
      <w:tr w:rsidR="00F913F3" w14:paraId="2E021AED" w14:textId="77777777">
        <w:tc>
          <w:tcPr>
            <w:tcW w:w="2911" w:type="dxa"/>
          </w:tcPr>
          <w:p w14:paraId="7B800804" w14:textId="77777777" w:rsidR="00F913F3" w:rsidRDefault="00FA4AF5" w:rsidP="007D2B6E">
            <w:r>
              <w:t>stem-loop miR396a</w:t>
            </w:r>
          </w:p>
          <w:p w14:paraId="79C071D8" w14:textId="77777777" w:rsidR="00F913F3" w:rsidRDefault="00F913F3" w:rsidP="007D2B6E"/>
        </w:tc>
        <w:tc>
          <w:tcPr>
            <w:tcW w:w="5611" w:type="dxa"/>
          </w:tcPr>
          <w:p w14:paraId="66DC56FD" w14:textId="77777777" w:rsidR="00F913F3" w:rsidRDefault="00FA4AF5" w:rsidP="007D2B6E">
            <w:pPr>
              <w:rPr>
                <w:color w:val="000000"/>
              </w:rPr>
            </w:pPr>
            <w:r>
              <w:t>GTCGTATCCAGTGCAGGGTCCGAGGTATTCGCACTGGATACGACCAGTTC</w:t>
            </w:r>
          </w:p>
        </w:tc>
      </w:tr>
      <w:tr w:rsidR="00F913F3" w14:paraId="3B5DA7E3" w14:textId="77777777">
        <w:tc>
          <w:tcPr>
            <w:tcW w:w="8522" w:type="dxa"/>
            <w:gridSpan w:val="2"/>
          </w:tcPr>
          <w:p w14:paraId="21CFC8F8" w14:textId="77777777" w:rsidR="00F913F3" w:rsidRDefault="00FA4AF5" w:rsidP="007D2B6E">
            <w:r>
              <w:t>qRT-PCR</w:t>
            </w:r>
          </w:p>
        </w:tc>
      </w:tr>
      <w:tr w:rsidR="00F913F3" w14:paraId="65386451" w14:textId="77777777">
        <w:tc>
          <w:tcPr>
            <w:tcW w:w="2911" w:type="dxa"/>
          </w:tcPr>
          <w:p w14:paraId="12FE887C" w14:textId="77777777" w:rsidR="00F913F3" w:rsidRDefault="00FA4AF5" w:rsidP="007D2B6E">
            <w:pPr>
              <w:rPr>
                <w:color w:val="000000"/>
              </w:rPr>
            </w:pPr>
            <w:r>
              <w:rPr>
                <w:shd w:val="clear" w:color="auto" w:fill="FFFFFF"/>
              </w:rPr>
              <w:t>pri-pvmiR396a-1</w:t>
            </w:r>
            <w:r>
              <w:t>-F</w:t>
            </w:r>
          </w:p>
        </w:tc>
        <w:tc>
          <w:tcPr>
            <w:tcW w:w="5611" w:type="dxa"/>
          </w:tcPr>
          <w:p w14:paraId="49C6A86E" w14:textId="77777777" w:rsidR="00F913F3" w:rsidRDefault="00FA4AF5" w:rsidP="007D2B6E">
            <w:pPr>
              <w:rPr>
                <w:color w:val="000000"/>
              </w:rPr>
            </w:pPr>
            <w:r>
              <w:rPr>
                <w:shd w:val="clear" w:color="auto" w:fill="FFFFFF"/>
              </w:rPr>
              <w:t>TCTTCAGCCGCTTGCAGACG</w:t>
            </w:r>
          </w:p>
        </w:tc>
      </w:tr>
      <w:tr w:rsidR="00F913F3" w14:paraId="64757A3E" w14:textId="77777777">
        <w:tc>
          <w:tcPr>
            <w:tcW w:w="2911" w:type="dxa"/>
          </w:tcPr>
          <w:p w14:paraId="3F6D67E5" w14:textId="77777777" w:rsidR="00F913F3" w:rsidRDefault="00FA4AF5" w:rsidP="007D2B6E">
            <w:pPr>
              <w:rPr>
                <w:color w:val="000000"/>
              </w:rPr>
            </w:pPr>
            <w:r>
              <w:rPr>
                <w:shd w:val="clear" w:color="auto" w:fill="FFFFFF"/>
              </w:rPr>
              <w:t>pri-pvmiR396a-1</w:t>
            </w:r>
            <w:r>
              <w:t>-R</w:t>
            </w:r>
          </w:p>
        </w:tc>
        <w:tc>
          <w:tcPr>
            <w:tcW w:w="5611" w:type="dxa"/>
          </w:tcPr>
          <w:p w14:paraId="63378851" w14:textId="77777777" w:rsidR="00F913F3" w:rsidRDefault="00FA4AF5" w:rsidP="007D2B6E">
            <w:pPr>
              <w:rPr>
                <w:color w:val="000000"/>
              </w:rPr>
            </w:pPr>
            <w:r>
              <w:t>TGCCTATCACCGAATTGGAGAGAC</w:t>
            </w:r>
          </w:p>
        </w:tc>
      </w:tr>
      <w:tr w:rsidR="00F913F3" w14:paraId="46190EB4" w14:textId="77777777">
        <w:tc>
          <w:tcPr>
            <w:tcW w:w="2911" w:type="dxa"/>
          </w:tcPr>
          <w:p w14:paraId="09DF8F2B" w14:textId="77777777" w:rsidR="00F913F3" w:rsidRDefault="00FA4AF5" w:rsidP="007D2B6E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ri-pvmiR396a-2</w:t>
            </w:r>
            <w:r>
              <w:t>-F</w:t>
            </w:r>
          </w:p>
        </w:tc>
        <w:tc>
          <w:tcPr>
            <w:tcW w:w="5611" w:type="dxa"/>
          </w:tcPr>
          <w:p w14:paraId="608414A6" w14:textId="77777777" w:rsidR="00F913F3" w:rsidRDefault="00FA4AF5" w:rsidP="007D2B6E">
            <w:pPr>
              <w:rPr>
                <w:color w:val="000000"/>
              </w:rPr>
            </w:pPr>
            <w:r>
              <w:rPr>
                <w:shd w:val="clear" w:color="auto" w:fill="FFFFFF"/>
              </w:rPr>
              <w:t>GGGAAGGTATACGCACCGATAGAG</w:t>
            </w:r>
          </w:p>
        </w:tc>
      </w:tr>
      <w:tr w:rsidR="00F913F3" w14:paraId="48975722" w14:textId="77777777">
        <w:tc>
          <w:tcPr>
            <w:tcW w:w="2911" w:type="dxa"/>
          </w:tcPr>
          <w:p w14:paraId="4A55E688" w14:textId="77777777" w:rsidR="00F913F3" w:rsidRDefault="00FA4AF5" w:rsidP="007D2B6E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ri-pvmiR396a-2</w:t>
            </w:r>
            <w:r>
              <w:t>-R</w:t>
            </w:r>
          </w:p>
        </w:tc>
        <w:tc>
          <w:tcPr>
            <w:tcW w:w="5611" w:type="dxa"/>
          </w:tcPr>
          <w:p w14:paraId="5C79D2C2" w14:textId="77777777" w:rsidR="00F913F3" w:rsidRDefault="00FA4AF5" w:rsidP="007D2B6E">
            <w:pPr>
              <w:rPr>
                <w:color w:val="000000"/>
              </w:rPr>
            </w:pPr>
            <w:r>
              <w:t>ATCAAAGCATGGAGGAAAGCAAGC</w:t>
            </w:r>
          </w:p>
        </w:tc>
      </w:tr>
      <w:tr w:rsidR="00F913F3" w14:paraId="18E4CC12" w14:textId="77777777">
        <w:tc>
          <w:tcPr>
            <w:tcW w:w="2911" w:type="dxa"/>
          </w:tcPr>
          <w:p w14:paraId="70F69A73" w14:textId="77777777" w:rsidR="00F913F3" w:rsidRDefault="00FA4AF5" w:rsidP="007D2B6E">
            <w:pPr>
              <w:rPr>
                <w:shd w:val="clear" w:color="auto" w:fill="FFFFFF"/>
              </w:rPr>
            </w:pPr>
            <w:r>
              <w:t>pri-pvmiR396b-1-F</w:t>
            </w:r>
          </w:p>
        </w:tc>
        <w:tc>
          <w:tcPr>
            <w:tcW w:w="5611" w:type="dxa"/>
          </w:tcPr>
          <w:p w14:paraId="3F902B95" w14:textId="77777777" w:rsidR="00F913F3" w:rsidRDefault="00FA4AF5" w:rsidP="007D2B6E">
            <w:pPr>
              <w:rPr>
                <w:color w:val="000000"/>
              </w:rPr>
            </w:pPr>
            <w:r>
              <w:rPr>
                <w:shd w:val="clear" w:color="auto" w:fill="FFFFFF"/>
              </w:rPr>
              <w:t>TTGGGTCCCCGTCATCTCTCTC</w:t>
            </w:r>
            <w:r>
              <w:t xml:space="preserve">     </w:t>
            </w:r>
          </w:p>
        </w:tc>
      </w:tr>
      <w:tr w:rsidR="00F913F3" w14:paraId="7B9B3A02" w14:textId="77777777">
        <w:tc>
          <w:tcPr>
            <w:tcW w:w="2911" w:type="dxa"/>
          </w:tcPr>
          <w:p w14:paraId="1C759952" w14:textId="77777777" w:rsidR="00F913F3" w:rsidRDefault="00FA4AF5" w:rsidP="007D2B6E">
            <w:pPr>
              <w:rPr>
                <w:shd w:val="clear" w:color="auto" w:fill="FFFFFF"/>
              </w:rPr>
            </w:pPr>
            <w:r>
              <w:t>pri-pvmiR396b-1-R</w:t>
            </w:r>
          </w:p>
        </w:tc>
        <w:tc>
          <w:tcPr>
            <w:tcW w:w="5611" w:type="dxa"/>
          </w:tcPr>
          <w:p w14:paraId="66879CE7" w14:textId="77777777" w:rsidR="00F913F3" w:rsidRDefault="00FA4AF5" w:rsidP="007D2B6E">
            <w:pPr>
              <w:rPr>
                <w:color w:val="000000"/>
              </w:rPr>
            </w:pPr>
            <w:r>
              <w:rPr>
                <w:shd w:val="clear" w:color="auto" w:fill="FFFFFF"/>
              </w:rPr>
              <w:t>TTCACGCAGCAGTTCAAGAAAGC</w:t>
            </w:r>
            <w:r>
              <w:t xml:space="preserve"> </w:t>
            </w:r>
          </w:p>
        </w:tc>
      </w:tr>
      <w:tr w:rsidR="00F913F3" w14:paraId="58966A7B" w14:textId="77777777">
        <w:tc>
          <w:tcPr>
            <w:tcW w:w="2911" w:type="dxa"/>
          </w:tcPr>
          <w:p w14:paraId="0D0D54BE" w14:textId="77777777" w:rsidR="00F913F3" w:rsidRDefault="00FA4AF5" w:rsidP="007D2B6E">
            <w:pPr>
              <w:rPr>
                <w:shd w:val="clear" w:color="auto" w:fill="FFFFFF"/>
              </w:rPr>
            </w:pPr>
            <w:r>
              <w:t xml:space="preserve">F_PvUBIQUITIN </w:t>
            </w:r>
          </w:p>
        </w:tc>
        <w:tc>
          <w:tcPr>
            <w:tcW w:w="5611" w:type="dxa"/>
          </w:tcPr>
          <w:p w14:paraId="5378B3CC" w14:textId="77777777" w:rsidR="00F913F3" w:rsidRDefault="00FA4AF5" w:rsidP="007D2B6E">
            <w:pPr>
              <w:rPr>
                <w:color w:val="000000"/>
              </w:rPr>
            </w:pPr>
            <w:r>
              <w:t>CAGCGAGGGCTCAATAATTCCA</w:t>
            </w:r>
          </w:p>
        </w:tc>
      </w:tr>
      <w:tr w:rsidR="00F913F3" w14:paraId="4884EB6F" w14:textId="77777777">
        <w:tc>
          <w:tcPr>
            <w:tcW w:w="2911" w:type="dxa"/>
          </w:tcPr>
          <w:p w14:paraId="1D7FD491" w14:textId="77777777" w:rsidR="00F913F3" w:rsidRDefault="00FA4AF5" w:rsidP="007D2B6E">
            <w:pPr>
              <w:rPr>
                <w:shd w:val="clear" w:color="auto" w:fill="FFFFFF"/>
              </w:rPr>
            </w:pPr>
            <w:r>
              <w:t>R_PvUBIQUITIN</w:t>
            </w:r>
          </w:p>
        </w:tc>
        <w:tc>
          <w:tcPr>
            <w:tcW w:w="5611" w:type="dxa"/>
          </w:tcPr>
          <w:p w14:paraId="4C0A7705" w14:textId="77777777" w:rsidR="00F913F3" w:rsidRDefault="00FA4AF5" w:rsidP="007D2B6E">
            <w:pPr>
              <w:rPr>
                <w:color w:val="000000"/>
              </w:rPr>
            </w:pPr>
            <w:r>
              <w:t>TCTGGCGGACTACAATATCCA</w:t>
            </w:r>
          </w:p>
        </w:tc>
      </w:tr>
      <w:tr w:rsidR="00F913F3" w14:paraId="17FFE086" w14:textId="77777777">
        <w:tc>
          <w:tcPr>
            <w:tcW w:w="2911" w:type="dxa"/>
          </w:tcPr>
          <w:p w14:paraId="2E48DB64" w14:textId="77777777" w:rsidR="00F913F3" w:rsidRDefault="00FA4AF5" w:rsidP="007D2B6E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396a-Forward</w:t>
            </w:r>
          </w:p>
        </w:tc>
        <w:tc>
          <w:tcPr>
            <w:tcW w:w="5611" w:type="dxa"/>
          </w:tcPr>
          <w:p w14:paraId="3C154B8B" w14:textId="77777777" w:rsidR="00F913F3" w:rsidRDefault="00FA4AF5" w:rsidP="007D2B6E">
            <w:pPr>
              <w:rPr>
                <w:color w:val="000000"/>
              </w:rPr>
            </w:pPr>
            <w:r>
              <w:t>CGGCGGTTCCACAGCTTTCTT</w:t>
            </w:r>
          </w:p>
        </w:tc>
      </w:tr>
      <w:tr w:rsidR="00F913F3" w14:paraId="31807B9C" w14:textId="77777777">
        <w:tc>
          <w:tcPr>
            <w:tcW w:w="2911" w:type="dxa"/>
          </w:tcPr>
          <w:p w14:paraId="4E554407" w14:textId="77777777" w:rsidR="00F913F3" w:rsidRDefault="00FA4AF5" w:rsidP="007D2B6E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396a-Reverse</w:t>
            </w:r>
          </w:p>
        </w:tc>
        <w:tc>
          <w:tcPr>
            <w:tcW w:w="5611" w:type="dxa"/>
          </w:tcPr>
          <w:p w14:paraId="381FA818" w14:textId="77777777" w:rsidR="00F913F3" w:rsidRDefault="00FA4AF5" w:rsidP="007D2B6E">
            <w:pPr>
              <w:rPr>
                <w:color w:val="000000"/>
              </w:rPr>
            </w:pPr>
            <w:r>
              <w:t>GTGCAGGGTCCGAGGT</w:t>
            </w:r>
          </w:p>
        </w:tc>
      </w:tr>
      <w:tr w:rsidR="00F913F3" w14:paraId="1378BB3C" w14:textId="77777777">
        <w:tc>
          <w:tcPr>
            <w:tcW w:w="2911" w:type="dxa"/>
          </w:tcPr>
          <w:p w14:paraId="2912CFD0" w14:textId="77777777" w:rsidR="00F913F3" w:rsidRDefault="00FA4AF5" w:rsidP="007D2B6E">
            <w:bookmarkStart w:id="2" w:name="OLE_LINK3"/>
            <w:r>
              <w:t>PvGRF1-F</w:t>
            </w:r>
            <w:bookmarkEnd w:id="2"/>
          </w:p>
        </w:tc>
        <w:tc>
          <w:tcPr>
            <w:tcW w:w="5611" w:type="dxa"/>
          </w:tcPr>
          <w:p w14:paraId="51BB249F" w14:textId="77777777" w:rsidR="00F913F3" w:rsidRDefault="00FA4AF5" w:rsidP="007D2B6E">
            <w:r>
              <w:t>CGCACGAGAAATCAAACAAGG</w:t>
            </w:r>
          </w:p>
        </w:tc>
      </w:tr>
      <w:tr w:rsidR="00F913F3" w14:paraId="4060B260" w14:textId="77777777">
        <w:tc>
          <w:tcPr>
            <w:tcW w:w="2911" w:type="dxa"/>
          </w:tcPr>
          <w:p w14:paraId="19B3AD9D" w14:textId="77777777" w:rsidR="00F913F3" w:rsidRDefault="00FA4AF5" w:rsidP="007D2B6E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vGRF1-R</w:t>
            </w:r>
          </w:p>
        </w:tc>
        <w:tc>
          <w:tcPr>
            <w:tcW w:w="5611" w:type="dxa"/>
          </w:tcPr>
          <w:p w14:paraId="1D181815" w14:textId="77777777" w:rsidR="00F913F3" w:rsidRDefault="00FA4AF5" w:rsidP="007D2B6E">
            <w:pPr>
              <w:rPr>
                <w:color w:val="000000"/>
              </w:rPr>
            </w:pPr>
            <w:r>
              <w:t>CATCATTACGGTAGCGGGAG</w:t>
            </w:r>
          </w:p>
        </w:tc>
      </w:tr>
      <w:tr w:rsidR="00F913F3" w14:paraId="1F094328" w14:textId="77777777">
        <w:tc>
          <w:tcPr>
            <w:tcW w:w="2911" w:type="dxa"/>
          </w:tcPr>
          <w:p w14:paraId="58A7D10F" w14:textId="77777777" w:rsidR="00F913F3" w:rsidRDefault="00FA4AF5" w:rsidP="007D2B6E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vGRF2-F</w:t>
            </w:r>
          </w:p>
        </w:tc>
        <w:tc>
          <w:tcPr>
            <w:tcW w:w="5611" w:type="dxa"/>
          </w:tcPr>
          <w:p w14:paraId="390C1187" w14:textId="77777777" w:rsidR="00F913F3" w:rsidRDefault="00FA4AF5" w:rsidP="007D2B6E">
            <w:r>
              <w:t>GTCCTCCTCTATCCTCCGTTGG</w:t>
            </w:r>
          </w:p>
        </w:tc>
      </w:tr>
      <w:tr w:rsidR="00F913F3" w14:paraId="4A2B6876" w14:textId="77777777">
        <w:tc>
          <w:tcPr>
            <w:tcW w:w="2911" w:type="dxa"/>
          </w:tcPr>
          <w:p w14:paraId="41622A93" w14:textId="77777777" w:rsidR="00F913F3" w:rsidRDefault="00FA4AF5" w:rsidP="007D2B6E">
            <w:pPr>
              <w:rPr>
                <w:shd w:val="clear" w:color="auto" w:fill="FFFFFF"/>
              </w:rPr>
            </w:pPr>
            <w:r>
              <w:t>PvGRF2-R</w:t>
            </w:r>
          </w:p>
        </w:tc>
        <w:tc>
          <w:tcPr>
            <w:tcW w:w="5611" w:type="dxa"/>
          </w:tcPr>
          <w:p w14:paraId="6E082975" w14:textId="77777777" w:rsidR="00F913F3" w:rsidRDefault="00FA4AF5" w:rsidP="007D2B6E">
            <w:r>
              <w:t>TGCCCGCTCAGCATCATCTC</w:t>
            </w:r>
          </w:p>
        </w:tc>
      </w:tr>
      <w:tr w:rsidR="00F913F3" w14:paraId="265343D6" w14:textId="77777777">
        <w:tc>
          <w:tcPr>
            <w:tcW w:w="2911" w:type="dxa"/>
          </w:tcPr>
          <w:p w14:paraId="7E53538D" w14:textId="77777777" w:rsidR="00F913F3" w:rsidRDefault="00FA4AF5" w:rsidP="007D2B6E">
            <w:pPr>
              <w:rPr>
                <w:shd w:val="clear" w:color="auto" w:fill="FFFFFF"/>
              </w:rPr>
            </w:pPr>
            <w:r>
              <w:t>PvGRF3-F</w:t>
            </w:r>
          </w:p>
        </w:tc>
        <w:tc>
          <w:tcPr>
            <w:tcW w:w="5611" w:type="dxa"/>
          </w:tcPr>
          <w:p w14:paraId="5DB93C83" w14:textId="77777777" w:rsidR="00F913F3" w:rsidRDefault="00FA4AF5" w:rsidP="007D2B6E">
            <w:r>
              <w:t>ATGAGGTCAGCACCAGAGAGTCGT</w:t>
            </w:r>
          </w:p>
        </w:tc>
      </w:tr>
      <w:tr w:rsidR="00F913F3" w14:paraId="0EF68705" w14:textId="77777777">
        <w:tc>
          <w:tcPr>
            <w:tcW w:w="2911" w:type="dxa"/>
          </w:tcPr>
          <w:p w14:paraId="635E1ED7" w14:textId="77777777" w:rsidR="00F913F3" w:rsidRDefault="00FA4AF5" w:rsidP="007D2B6E">
            <w:pPr>
              <w:rPr>
                <w:shd w:val="clear" w:color="auto" w:fill="FFFFFF"/>
              </w:rPr>
            </w:pPr>
            <w:r>
              <w:t>PvGRF3-R</w:t>
            </w:r>
          </w:p>
        </w:tc>
        <w:tc>
          <w:tcPr>
            <w:tcW w:w="5611" w:type="dxa"/>
          </w:tcPr>
          <w:p w14:paraId="2CD1FD7E" w14:textId="77777777" w:rsidR="00F913F3" w:rsidRDefault="00FA4AF5" w:rsidP="007D2B6E">
            <w:r>
              <w:t>CGAGCGGGAATACCATCAAG</w:t>
            </w:r>
          </w:p>
        </w:tc>
      </w:tr>
      <w:tr w:rsidR="00F913F3" w14:paraId="44405A93" w14:textId="77777777">
        <w:tc>
          <w:tcPr>
            <w:tcW w:w="2911" w:type="dxa"/>
          </w:tcPr>
          <w:p w14:paraId="22A67FCB" w14:textId="77777777" w:rsidR="00F913F3" w:rsidRDefault="00FA4AF5" w:rsidP="007D2B6E">
            <w:pPr>
              <w:rPr>
                <w:shd w:val="clear" w:color="auto" w:fill="FFFFFF"/>
              </w:rPr>
            </w:pPr>
            <w:r>
              <w:t>PvGRF4-F</w:t>
            </w:r>
          </w:p>
        </w:tc>
        <w:tc>
          <w:tcPr>
            <w:tcW w:w="5611" w:type="dxa"/>
          </w:tcPr>
          <w:p w14:paraId="68815254" w14:textId="77777777" w:rsidR="00F913F3" w:rsidRDefault="00FA4AF5" w:rsidP="007D2B6E">
            <w:r>
              <w:t>AAAACTCCGCATTTCCTCTCTC</w:t>
            </w:r>
          </w:p>
        </w:tc>
      </w:tr>
      <w:tr w:rsidR="00F913F3" w14:paraId="40352EA4" w14:textId="77777777">
        <w:tc>
          <w:tcPr>
            <w:tcW w:w="2911" w:type="dxa"/>
          </w:tcPr>
          <w:p w14:paraId="73DF8F1E" w14:textId="77777777" w:rsidR="00F913F3" w:rsidRDefault="00FA4AF5" w:rsidP="007D2B6E">
            <w:pPr>
              <w:rPr>
                <w:shd w:val="clear" w:color="auto" w:fill="FFFFFF"/>
              </w:rPr>
            </w:pPr>
            <w:r>
              <w:t>PvGRF4-R</w:t>
            </w:r>
          </w:p>
        </w:tc>
        <w:tc>
          <w:tcPr>
            <w:tcW w:w="5611" w:type="dxa"/>
          </w:tcPr>
          <w:p w14:paraId="62826A4E" w14:textId="77777777" w:rsidR="00F913F3" w:rsidRDefault="00FA4AF5" w:rsidP="007D2B6E">
            <w:r>
              <w:t>AGGGGCTGCCTGTCCATCTT</w:t>
            </w:r>
          </w:p>
        </w:tc>
      </w:tr>
      <w:tr w:rsidR="00F913F3" w14:paraId="1AF0BDC1" w14:textId="77777777">
        <w:tc>
          <w:tcPr>
            <w:tcW w:w="2911" w:type="dxa"/>
          </w:tcPr>
          <w:p w14:paraId="534B3087" w14:textId="77777777" w:rsidR="00F913F3" w:rsidRDefault="00FA4AF5" w:rsidP="007D2B6E">
            <w:pPr>
              <w:rPr>
                <w:shd w:val="clear" w:color="auto" w:fill="FFFFFF"/>
              </w:rPr>
            </w:pPr>
            <w:r>
              <w:t>PvGRF5-F</w:t>
            </w:r>
          </w:p>
        </w:tc>
        <w:tc>
          <w:tcPr>
            <w:tcW w:w="5611" w:type="dxa"/>
          </w:tcPr>
          <w:p w14:paraId="06919AEA" w14:textId="77777777" w:rsidR="00F913F3" w:rsidRDefault="00FA4AF5" w:rsidP="007D2B6E">
            <w:r>
              <w:t>CCCCGAACCTATTTCTTTCACTG</w:t>
            </w:r>
          </w:p>
        </w:tc>
      </w:tr>
      <w:tr w:rsidR="00F913F3" w14:paraId="63900FB0" w14:textId="77777777">
        <w:tc>
          <w:tcPr>
            <w:tcW w:w="2911" w:type="dxa"/>
          </w:tcPr>
          <w:p w14:paraId="20AC582D" w14:textId="77777777" w:rsidR="00F913F3" w:rsidRDefault="00FA4AF5" w:rsidP="007D2B6E">
            <w:pPr>
              <w:rPr>
                <w:shd w:val="clear" w:color="auto" w:fill="FFFFFF"/>
              </w:rPr>
            </w:pPr>
            <w:r>
              <w:t>PvGRF5-R</w:t>
            </w:r>
          </w:p>
        </w:tc>
        <w:tc>
          <w:tcPr>
            <w:tcW w:w="5611" w:type="dxa"/>
          </w:tcPr>
          <w:p w14:paraId="0EBF7FA2" w14:textId="77777777" w:rsidR="00F913F3" w:rsidRDefault="00FA4AF5" w:rsidP="007D2B6E">
            <w:r>
              <w:t>GCACACAAACACTTGCATCATC</w:t>
            </w:r>
          </w:p>
        </w:tc>
      </w:tr>
      <w:tr w:rsidR="00F913F3" w14:paraId="22E26957" w14:textId="77777777">
        <w:tc>
          <w:tcPr>
            <w:tcW w:w="2911" w:type="dxa"/>
          </w:tcPr>
          <w:p w14:paraId="28B6C8BA" w14:textId="77777777" w:rsidR="00F913F3" w:rsidRDefault="00FA4AF5" w:rsidP="007D2B6E">
            <w:r>
              <w:t>PvGRF6-F</w:t>
            </w:r>
          </w:p>
        </w:tc>
        <w:tc>
          <w:tcPr>
            <w:tcW w:w="5611" w:type="dxa"/>
          </w:tcPr>
          <w:p w14:paraId="073F4FBB" w14:textId="77777777" w:rsidR="00F913F3" w:rsidRDefault="00FA4AF5" w:rsidP="007D2B6E">
            <w:r>
              <w:t>CAAGAACGGGTAACGGCGAAG</w:t>
            </w:r>
          </w:p>
        </w:tc>
      </w:tr>
      <w:tr w:rsidR="00F913F3" w14:paraId="289D8957" w14:textId="77777777">
        <w:tc>
          <w:tcPr>
            <w:tcW w:w="2911" w:type="dxa"/>
          </w:tcPr>
          <w:p w14:paraId="62EFEF1E" w14:textId="77777777" w:rsidR="00F913F3" w:rsidRDefault="00FA4AF5" w:rsidP="007D2B6E">
            <w:r>
              <w:t>PvGRF6-R</w:t>
            </w:r>
          </w:p>
        </w:tc>
        <w:tc>
          <w:tcPr>
            <w:tcW w:w="5611" w:type="dxa"/>
          </w:tcPr>
          <w:p w14:paraId="29B53ACD" w14:textId="77777777" w:rsidR="00F913F3" w:rsidRDefault="00FA4AF5" w:rsidP="007D2B6E">
            <w:r>
              <w:t>GGATGCTCGGATGGTTTACTACA</w:t>
            </w:r>
          </w:p>
        </w:tc>
      </w:tr>
      <w:tr w:rsidR="00F913F3" w14:paraId="543F282A" w14:textId="77777777">
        <w:tc>
          <w:tcPr>
            <w:tcW w:w="2911" w:type="dxa"/>
          </w:tcPr>
          <w:p w14:paraId="3EAA914B" w14:textId="77777777" w:rsidR="00F913F3" w:rsidRDefault="00FA4AF5" w:rsidP="007D2B6E">
            <w:bookmarkStart w:id="3" w:name="OLE_LINK4"/>
            <w:r>
              <w:t>PvGRF8-F</w:t>
            </w:r>
            <w:bookmarkEnd w:id="3"/>
          </w:p>
        </w:tc>
        <w:tc>
          <w:tcPr>
            <w:tcW w:w="5611" w:type="dxa"/>
          </w:tcPr>
          <w:p w14:paraId="3094B70D" w14:textId="77777777" w:rsidR="00F913F3" w:rsidRDefault="00FA4AF5" w:rsidP="007D2B6E">
            <w:r>
              <w:t>GCCGAGATGGGTTCTTTGG</w:t>
            </w:r>
          </w:p>
        </w:tc>
      </w:tr>
      <w:tr w:rsidR="00F913F3" w14:paraId="411ADC74" w14:textId="77777777">
        <w:tc>
          <w:tcPr>
            <w:tcW w:w="2911" w:type="dxa"/>
          </w:tcPr>
          <w:p w14:paraId="15F4C72D" w14:textId="77777777" w:rsidR="00F913F3" w:rsidRDefault="00FA4AF5" w:rsidP="007D2B6E">
            <w:r>
              <w:t>PvGRF8-R</w:t>
            </w:r>
          </w:p>
        </w:tc>
        <w:tc>
          <w:tcPr>
            <w:tcW w:w="5611" w:type="dxa"/>
          </w:tcPr>
          <w:p w14:paraId="6A89BCBF" w14:textId="77777777" w:rsidR="00F913F3" w:rsidRDefault="00FA4AF5" w:rsidP="007D2B6E">
            <w:r>
              <w:t>ACTGCGTCGGAGTGAATGG</w:t>
            </w:r>
          </w:p>
        </w:tc>
      </w:tr>
      <w:tr w:rsidR="00F913F3" w14:paraId="4AFF8497" w14:textId="77777777">
        <w:tc>
          <w:tcPr>
            <w:tcW w:w="2911" w:type="dxa"/>
          </w:tcPr>
          <w:p w14:paraId="3E882BA7" w14:textId="77777777" w:rsidR="00F913F3" w:rsidRDefault="00FA4AF5" w:rsidP="007D2B6E">
            <w:r>
              <w:t>PvGRF9-F</w:t>
            </w:r>
          </w:p>
        </w:tc>
        <w:tc>
          <w:tcPr>
            <w:tcW w:w="5611" w:type="dxa"/>
          </w:tcPr>
          <w:p w14:paraId="08FF7386" w14:textId="77777777" w:rsidR="00F913F3" w:rsidRDefault="00FA4AF5" w:rsidP="007D2B6E">
            <w:r>
              <w:t>CAGAACCTGGAAGATGCCGT</w:t>
            </w:r>
          </w:p>
        </w:tc>
      </w:tr>
      <w:tr w:rsidR="00F913F3" w14:paraId="01F21ACC" w14:textId="77777777">
        <w:tc>
          <w:tcPr>
            <w:tcW w:w="2911" w:type="dxa"/>
          </w:tcPr>
          <w:p w14:paraId="478E7570" w14:textId="77777777" w:rsidR="00F913F3" w:rsidRDefault="00FA4AF5" w:rsidP="007D2B6E">
            <w:r>
              <w:t>PvGRF9-R</w:t>
            </w:r>
          </w:p>
        </w:tc>
        <w:tc>
          <w:tcPr>
            <w:tcW w:w="5611" w:type="dxa"/>
          </w:tcPr>
          <w:p w14:paraId="3F3C28B2" w14:textId="77777777" w:rsidR="00F913F3" w:rsidRDefault="00FA4AF5" w:rsidP="007D2B6E">
            <w:r>
              <w:t>GCTTTCTTGAACGATGACGATT</w:t>
            </w:r>
          </w:p>
        </w:tc>
      </w:tr>
      <w:tr w:rsidR="00F913F3" w14:paraId="1872C461" w14:textId="77777777">
        <w:tc>
          <w:tcPr>
            <w:tcW w:w="2911" w:type="dxa"/>
          </w:tcPr>
          <w:p w14:paraId="3FFAA753" w14:textId="77777777" w:rsidR="00F913F3" w:rsidRDefault="00FA4AF5" w:rsidP="007D2B6E">
            <w:r>
              <w:t>PvWUS-F</w:t>
            </w:r>
          </w:p>
        </w:tc>
        <w:tc>
          <w:tcPr>
            <w:tcW w:w="5611" w:type="dxa"/>
          </w:tcPr>
          <w:p w14:paraId="0DF2033C" w14:textId="77777777" w:rsidR="00F913F3" w:rsidRDefault="00FA4AF5" w:rsidP="007D2B6E">
            <w:r>
              <w:t>CATCGAGACATGCGTCCTG</w:t>
            </w:r>
          </w:p>
        </w:tc>
      </w:tr>
      <w:tr w:rsidR="00F913F3" w14:paraId="2B138A6D" w14:textId="77777777">
        <w:tc>
          <w:tcPr>
            <w:tcW w:w="2911" w:type="dxa"/>
          </w:tcPr>
          <w:p w14:paraId="05E47DD5" w14:textId="77777777" w:rsidR="00F913F3" w:rsidRDefault="00FA4AF5" w:rsidP="007D2B6E">
            <w:r>
              <w:t>PvWUS-R</w:t>
            </w:r>
          </w:p>
        </w:tc>
        <w:tc>
          <w:tcPr>
            <w:tcW w:w="5611" w:type="dxa"/>
          </w:tcPr>
          <w:p w14:paraId="29BBF786" w14:textId="77777777" w:rsidR="00F913F3" w:rsidRDefault="00FA4AF5" w:rsidP="007D2B6E">
            <w:r>
              <w:t>GGGAAGAGAGGGAGCGTCT</w:t>
            </w:r>
          </w:p>
        </w:tc>
      </w:tr>
      <w:tr w:rsidR="00F913F3" w14:paraId="25E86F0D" w14:textId="77777777">
        <w:tc>
          <w:tcPr>
            <w:tcW w:w="2911" w:type="dxa"/>
          </w:tcPr>
          <w:p w14:paraId="27B23AA9" w14:textId="77777777" w:rsidR="00F913F3" w:rsidRDefault="00FA4AF5" w:rsidP="007D2B6E">
            <w:r>
              <w:t>PvWOX4-F</w:t>
            </w:r>
          </w:p>
        </w:tc>
        <w:tc>
          <w:tcPr>
            <w:tcW w:w="5611" w:type="dxa"/>
          </w:tcPr>
          <w:p w14:paraId="7B812EAC" w14:textId="77777777" w:rsidR="00F913F3" w:rsidRDefault="00FA4AF5" w:rsidP="007D2B6E">
            <w:r>
              <w:t>TGCAGCTGAAACCAAAGATG</w:t>
            </w:r>
          </w:p>
        </w:tc>
      </w:tr>
      <w:tr w:rsidR="00F913F3" w14:paraId="50369006" w14:textId="77777777">
        <w:tc>
          <w:tcPr>
            <w:tcW w:w="2911" w:type="dxa"/>
          </w:tcPr>
          <w:p w14:paraId="60F91538" w14:textId="77777777" w:rsidR="00F913F3" w:rsidRDefault="00FA4AF5" w:rsidP="007D2B6E">
            <w:r>
              <w:t>PvWOX4-R</w:t>
            </w:r>
          </w:p>
        </w:tc>
        <w:tc>
          <w:tcPr>
            <w:tcW w:w="5611" w:type="dxa"/>
          </w:tcPr>
          <w:p w14:paraId="4EAFFAD5" w14:textId="77777777" w:rsidR="00F913F3" w:rsidRDefault="00FA4AF5" w:rsidP="007D2B6E">
            <w:r>
              <w:t>AGTTCCAGGGTCACATCGTC</w:t>
            </w:r>
          </w:p>
        </w:tc>
      </w:tr>
      <w:tr w:rsidR="00F913F3" w14:paraId="13EBDC3B" w14:textId="77777777">
        <w:tc>
          <w:tcPr>
            <w:tcW w:w="2911" w:type="dxa"/>
          </w:tcPr>
          <w:p w14:paraId="58401D6E" w14:textId="77777777" w:rsidR="00F913F3" w:rsidRDefault="00FA4AF5" w:rsidP="007D2B6E">
            <w:r>
              <w:t>PvMOC1-F</w:t>
            </w:r>
          </w:p>
        </w:tc>
        <w:tc>
          <w:tcPr>
            <w:tcW w:w="5611" w:type="dxa"/>
          </w:tcPr>
          <w:p w14:paraId="2EB5EA57" w14:textId="77777777" w:rsidR="00F913F3" w:rsidRDefault="00FA4AF5" w:rsidP="007D2B6E">
            <w:r>
              <w:t>GTGTCGTCGTGGCAGTAGC</w:t>
            </w:r>
          </w:p>
        </w:tc>
      </w:tr>
      <w:tr w:rsidR="00F913F3" w14:paraId="64553DE2" w14:textId="77777777">
        <w:tc>
          <w:tcPr>
            <w:tcW w:w="2911" w:type="dxa"/>
          </w:tcPr>
          <w:p w14:paraId="5A6C87FE" w14:textId="77777777" w:rsidR="00F913F3" w:rsidRDefault="00FA4AF5" w:rsidP="007D2B6E">
            <w:r>
              <w:t>PvMOC1-R</w:t>
            </w:r>
          </w:p>
        </w:tc>
        <w:tc>
          <w:tcPr>
            <w:tcW w:w="5611" w:type="dxa"/>
          </w:tcPr>
          <w:p w14:paraId="10A9FCD5" w14:textId="77777777" w:rsidR="00F913F3" w:rsidRDefault="00FA4AF5" w:rsidP="007D2B6E">
            <w:r>
              <w:t>TTGCAACAAAATGCAATGCT</w:t>
            </w:r>
          </w:p>
        </w:tc>
      </w:tr>
      <w:tr w:rsidR="00F913F3" w14:paraId="318ABD62" w14:textId="77777777">
        <w:tc>
          <w:tcPr>
            <w:tcW w:w="2911" w:type="dxa"/>
          </w:tcPr>
          <w:p w14:paraId="35340462" w14:textId="77777777" w:rsidR="00F913F3" w:rsidRDefault="00FA4AF5" w:rsidP="007D2B6E">
            <w:r>
              <w:t>PvSPL4-F1</w:t>
            </w:r>
          </w:p>
        </w:tc>
        <w:tc>
          <w:tcPr>
            <w:tcW w:w="5611" w:type="dxa"/>
          </w:tcPr>
          <w:p w14:paraId="2798F20E" w14:textId="77777777" w:rsidR="00F913F3" w:rsidRDefault="00FA4AF5" w:rsidP="007D2B6E">
            <w:r>
              <w:t>ACTGCCGCCACAAGGTGT</w:t>
            </w:r>
          </w:p>
        </w:tc>
      </w:tr>
      <w:tr w:rsidR="00F913F3" w14:paraId="1153CEDE" w14:textId="77777777">
        <w:tc>
          <w:tcPr>
            <w:tcW w:w="2911" w:type="dxa"/>
            <w:tcBorders>
              <w:bottom w:val="single" w:sz="4" w:space="0" w:color="auto"/>
            </w:tcBorders>
          </w:tcPr>
          <w:p w14:paraId="32901838" w14:textId="77777777" w:rsidR="00F913F3" w:rsidRDefault="00FA4AF5" w:rsidP="007D2B6E">
            <w:r>
              <w:t>PvSPL4-R1</w:t>
            </w:r>
          </w:p>
        </w:tc>
        <w:tc>
          <w:tcPr>
            <w:tcW w:w="5611" w:type="dxa"/>
            <w:tcBorders>
              <w:bottom w:val="single" w:sz="4" w:space="0" w:color="auto"/>
            </w:tcBorders>
          </w:tcPr>
          <w:p w14:paraId="5CFDD7FC" w14:textId="77777777" w:rsidR="00F913F3" w:rsidRDefault="00FA4AF5" w:rsidP="007D2B6E">
            <w:r>
              <w:t>GGTGGAACCTGCTGCACT</w:t>
            </w:r>
          </w:p>
        </w:tc>
      </w:tr>
    </w:tbl>
    <w:p w14:paraId="5733D8D6" w14:textId="77777777" w:rsidR="00F913F3" w:rsidRDefault="00F913F3" w:rsidP="007D2B6E"/>
    <w:sectPr w:rsidR="00F913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QyN2IyYjY2YTY2YmUwZDQ2OGZjMGUxYzA2MGVkNWEifQ=="/>
  </w:docVars>
  <w:rsids>
    <w:rsidRoot w:val="00C90D79"/>
    <w:rsid w:val="00051790"/>
    <w:rsid w:val="00083C2E"/>
    <w:rsid w:val="0012238A"/>
    <w:rsid w:val="001308D3"/>
    <w:rsid w:val="00182FFF"/>
    <w:rsid w:val="001F0B86"/>
    <w:rsid w:val="003B7979"/>
    <w:rsid w:val="00461247"/>
    <w:rsid w:val="005575EC"/>
    <w:rsid w:val="005C3717"/>
    <w:rsid w:val="00664526"/>
    <w:rsid w:val="006E1DA2"/>
    <w:rsid w:val="00750DFE"/>
    <w:rsid w:val="007525B9"/>
    <w:rsid w:val="007D2B6E"/>
    <w:rsid w:val="007D605C"/>
    <w:rsid w:val="008459FC"/>
    <w:rsid w:val="00913F79"/>
    <w:rsid w:val="00983D61"/>
    <w:rsid w:val="009E133D"/>
    <w:rsid w:val="00A47CFE"/>
    <w:rsid w:val="00A529E3"/>
    <w:rsid w:val="00AA63DB"/>
    <w:rsid w:val="00BF0DF9"/>
    <w:rsid w:val="00BF5765"/>
    <w:rsid w:val="00C90D79"/>
    <w:rsid w:val="00CC5711"/>
    <w:rsid w:val="00CC6891"/>
    <w:rsid w:val="00D5186A"/>
    <w:rsid w:val="00D706BC"/>
    <w:rsid w:val="00DF59A0"/>
    <w:rsid w:val="00DF5D38"/>
    <w:rsid w:val="00F14187"/>
    <w:rsid w:val="00F36523"/>
    <w:rsid w:val="00F40DA2"/>
    <w:rsid w:val="00F872AF"/>
    <w:rsid w:val="00F913F3"/>
    <w:rsid w:val="00FA4AF5"/>
    <w:rsid w:val="00FB4E06"/>
    <w:rsid w:val="00FC2EA5"/>
    <w:rsid w:val="00FE61F3"/>
    <w:rsid w:val="06491E5F"/>
    <w:rsid w:val="07040ED0"/>
    <w:rsid w:val="0C8C3AF4"/>
    <w:rsid w:val="0EBE4E06"/>
    <w:rsid w:val="0F265E8E"/>
    <w:rsid w:val="13280584"/>
    <w:rsid w:val="152A4FA3"/>
    <w:rsid w:val="16EF3DAF"/>
    <w:rsid w:val="191544FB"/>
    <w:rsid w:val="1B830F69"/>
    <w:rsid w:val="1F2E5690"/>
    <w:rsid w:val="26485D0C"/>
    <w:rsid w:val="27A12D2C"/>
    <w:rsid w:val="29E17ECF"/>
    <w:rsid w:val="2A5D63C9"/>
    <w:rsid w:val="2DDB2E87"/>
    <w:rsid w:val="2EF97A69"/>
    <w:rsid w:val="2F2153DB"/>
    <w:rsid w:val="30FF0C3A"/>
    <w:rsid w:val="322272D6"/>
    <w:rsid w:val="39261B29"/>
    <w:rsid w:val="398E34A3"/>
    <w:rsid w:val="45515193"/>
    <w:rsid w:val="4B2206B6"/>
    <w:rsid w:val="4CBE27D9"/>
    <w:rsid w:val="4E9609D8"/>
    <w:rsid w:val="565C3D1E"/>
    <w:rsid w:val="5BC8587F"/>
    <w:rsid w:val="620F5ABC"/>
    <w:rsid w:val="6C062AE8"/>
    <w:rsid w:val="6E580163"/>
    <w:rsid w:val="704C0A9F"/>
    <w:rsid w:val="71CA25C3"/>
    <w:rsid w:val="727442DD"/>
    <w:rsid w:val="72BF7C4E"/>
    <w:rsid w:val="7E810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2DB50699"/>
  <w15:docId w15:val="{FBB25A21-3C61-4CA0-A35F-7F237CE49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rsid w:val="007D2B6E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autoRedefine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8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">
    <w:name w:val="修订1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2">
    <w:name w:val="修订2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9">
    <w:name w:val="Revision"/>
    <w:hidden/>
    <w:uiPriority w:val="99"/>
    <w:unhideWhenUsed/>
    <w:rsid w:val="007D2B6E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F535C4-5F27-468F-A660-C59F9AE6409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348</Words>
  <Characters>2734</Characters>
  <Application>Microsoft Office Word</Application>
  <DocSecurity>0</DocSecurity>
  <Lines>22</Lines>
  <Paragraphs>6</Paragraphs>
  <ScaleCrop>false</ScaleCrop>
  <Company/>
  <LinksUpToDate>false</LinksUpToDate>
  <CharactersWithSpaces>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燕蓉01</dc:creator>
  <cp:lastModifiedBy>明志 徐</cp:lastModifiedBy>
  <cp:revision>3</cp:revision>
  <dcterms:created xsi:type="dcterms:W3CDTF">2024-02-24T07:03:00Z</dcterms:created>
  <dcterms:modified xsi:type="dcterms:W3CDTF">2024-02-24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8A8B180B879844B1B091A3FCF09ECB05_12</vt:lpwstr>
  </property>
</Properties>
</file>